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Ind w:w="-714" w:type="dxa"/>
        <w:tblLook w:val="04A0" w:firstRow="1" w:lastRow="0" w:firstColumn="1" w:lastColumn="0" w:noHBand="0" w:noVBand="1"/>
      </w:tblPr>
      <w:tblGrid>
        <w:gridCol w:w="283"/>
        <w:gridCol w:w="426"/>
        <w:gridCol w:w="3012"/>
        <w:gridCol w:w="2658"/>
        <w:gridCol w:w="2268"/>
        <w:gridCol w:w="993"/>
      </w:tblGrid>
      <w:tr w:rsidR="00AF5824" w:rsidRPr="00AF5824" w14:paraId="443C4BB8" w14:textId="77777777" w:rsidTr="006F6694">
        <w:trPr>
          <w:trHeight w:val="757"/>
        </w:trPr>
        <w:tc>
          <w:tcPr>
            <w:tcW w:w="9640" w:type="dxa"/>
            <w:gridSpan w:val="6"/>
          </w:tcPr>
          <w:p w14:paraId="516C566C" w14:textId="1A24951C" w:rsidR="006B7D9A" w:rsidRPr="00AF5824" w:rsidRDefault="006B7D9A" w:rsidP="006F6694">
            <w:pPr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bookmarkStart w:id="0" w:name="_GoBack"/>
            <w:r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Supplementary Table </w:t>
            </w:r>
            <w:r w:rsidR="00D62608"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3</w:t>
            </w:r>
            <w:r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: Multivariate analysis of factors influencing outcomes and the comparison of explanatory variables</w:t>
            </w:r>
            <w:r w:rsidR="00EF59B1"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in overall population</w:t>
            </w:r>
          </w:p>
        </w:tc>
      </w:tr>
      <w:tr w:rsidR="00AF5824" w:rsidRPr="00AF5824" w14:paraId="2F5AF2AE" w14:textId="77777777" w:rsidTr="006F6694">
        <w:trPr>
          <w:trHeight w:val="1234"/>
        </w:trPr>
        <w:tc>
          <w:tcPr>
            <w:tcW w:w="3721" w:type="dxa"/>
            <w:gridSpan w:val="3"/>
          </w:tcPr>
          <w:p w14:paraId="5831AD8E" w14:textId="77777777" w:rsidR="006B7D9A" w:rsidRPr="00AF5824" w:rsidRDefault="006B7D9A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58" w:type="dxa"/>
            <w:vAlign w:val="center"/>
          </w:tcPr>
          <w:p w14:paraId="04DC0704" w14:textId="77777777" w:rsidR="006B7D9A" w:rsidRPr="00AF5824" w:rsidRDefault="006B7D9A" w:rsidP="006F669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Adjusted odds ratio</w:t>
            </w:r>
          </w:p>
          <w:p w14:paraId="0805E38C" w14:textId="77777777" w:rsidR="006B7D9A" w:rsidRPr="00AF5824" w:rsidRDefault="006B7D9A" w:rsidP="006F669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[95% CI]</w:t>
            </w:r>
          </w:p>
        </w:tc>
        <w:tc>
          <w:tcPr>
            <w:tcW w:w="2268" w:type="dxa"/>
            <w:vAlign w:val="center"/>
          </w:tcPr>
          <w:p w14:paraId="64F72316" w14:textId="7FF4C513" w:rsidR="006B7D9A" w:rsidRPr="00AF5824" w:rsidRDefault="006B7D9A" w:rsidP="006F669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Adjusted difference </w:t>
            </w:r>
            <w:r w:rsidR="00DA2A1B" w:rsidRPr="00AF5824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2"/>
              </w:rPr>
              <w:t>p</w:t>
            </w:r>
            <w:r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 xml:space="preserve"> value [95% CI]</w:t>
            </w:r>
          </w:p>
        </w:tc>
        <w:tc>
          <w:tcPr>
            <w:tcW w:w="993" w:type="dxa"/>
            <w:vAlign w:val="center"/>
          </w:tcPr>
          <w:p w14:paraId="7809E9CA" w14:textId="08828117" w:rsidR="006B7D9A" w:rsidRPr="00AF5824" w:rsidRDefault="00DA2A1B" w:rsidP="006F669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2"/>
              </w:rPr>
              <w:t xml:space="preserve">p </w:t>
            </w:r>
            <w:r w:rsidR="006B7D9A" w:rsidRPr="00AF582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value</w:t>
            </w:r>
          </w:p>
        </w:tc>
      </w:tr>
      <w:tr w:rsidR="00AF5824" w:rsidRPr="00AF5824" w14:paraId="1D0906B6" w14:textId="77777777" w:rsidTr="004A11EA">
        <w:trPr>
          <w:trHeight w:val="529"/>
        </w:trPr>
        <w:tc>
          <w:tcPr>
            <w:tcW w:w="9640" w:type="dxa"/>
            <w:gridSpan w:val="6"/>
            <w:vAlign w:val="center"/>
          </w:tcPr>
          <w:p w14:paraId="4F1CC045" w14:textId="77777777" w:rsidR="006B7D9A" w:rsidRPr="00AF5824" w:rsidRDefault="006B7D9A" w:rsidP="004A11EA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b/>
                <w:bCs/>
                <w:iCs/>
                <w:color w:val="000000" w:themeColor="text1"/>
                <w:sz w:val="22"/>
              </w:rPr>
              <w:t>O</w:t>
            </w:r>
            <w:r w:rsidRPr="00AF5824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2"/>
              </w:rPr>
              <w:t>verall population</w:t>
            </w:r>
          </w:p>
        </w:tc>
      </w:tr>
      <w:tr w:rsidR="00AF5824" w:rsidRPr="00AF5824" w14:paraId="368D7BDA" w14:textId="77777777" w:rsidTr="00457297">
        <w:trPr>
          <w:trHeight w:val="564"/>
        </w:trPr>
        <w:tc>
          <w:tcPr>
            <w:tcW w:w="283" w:type="dxa"/>
          </w:tcPr>
          <w:p w14:paraId="7E534051" w14:textId="77777777" w:rsidR="00774753" w:rsidRPr="00AF5824" w:rsidRDefault="00774753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57" w:type="dxa"/>
            <w:gridSpan w:val="5"/>
            <w:vAlign w:val="center"/>
          </w:tcPr>
          <w:p w14:paraId="417B698F" w14:textId="2E78F184" w:rsidR="00774753" w:rsidRPr="00AF5824" w:rsidRDefault="00774753" w:rsidP="004A11E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iCs/>
                <w:color w:val="000000" w:themeColor="text1"/>
                <w:sz w:val="22"/>
              </w:rPr>
              <w:t>I</w:t>
            </w:r>
            <w:r w:rsidRPr="00AF5824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  <w:t>n-hospital mortality</w:t>
            </w:r>
          </w:p>
        </w:tc>
      </w:tr>
      <w:tr w:rsidR="00AF5824" w:rsidRPr="00AF5824" w14:paraId="0EDC476D" w14:textId="77777777" w:rsidTr="00457297">
        <w:trPr>
          <w:trHeight w:val="558"/>
        </w:trPr>
        <w:tc>
          <w:tcPr>
            <w:tcW w:w="283" w:type="dxa"/>
          </w:tcPr>
          <w:p w14:paraId="6CD5190F" w14:textId="77777777" w:rsidR="00774753" w:rsidRPr="00AF5824" w:rsidRDefault="00774753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462F3D80" w14:textId="77777777" w:rsidR="00774753" w:rsidRPr="00AF5824" w:rsidRDefault="00774753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012" w:type="dxa"/>
            <w:vAlign w:val="center"/>
          </w:tcPr>
          <w:p w14:paraId="71806CF5" w14:textId="4FBF23B2" w:rsidR="00774753" w:rsidRPr="00AF5824" w:rsidRDefault="00774753" w:rsidP="004572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ge</w:t>
            </w:r>
          </w:p>
        </w:tc>
        <w:tc>
          <w:tcPr>
            <w:tcW w:w="2658" w:type="dxa"/>
            <w:vAlign w:val="center"/>
          </w:tcPr>
          <w:p w14:paraId="1D572474" w14:textId="08C8D79A" w:rsidR="00774753" w:rsidRPr="00AF5824" w:rsidRDefault="003B790E" w:rsidP="006F66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0</w:t>
            </w:r>
            <w:r w:rsidR="00457297"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5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[1.02 – 1.0</w:t>
            </w:r>
            <w:r w:rsidR="00457297"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8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2268" w:type="dxa"/>
            <w:vAlign w:val="center"/>
          </w:tcPr>
          <w:p w14:paraId="331E3E86" w14:textId="181761FE" w:rsidR="00774753" w:rsidRPr="00AF5824" w:rsidRDefault="009331A9" w:rsidP="006F66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  <w:vAlign w:val="center"/>
          </w:tcPr>
          <w:p w14:paraId="2A515FFD" w14:textId="62F07EB8" w:rsidR="00774753" w:rsidRPr="00AF5824" w:rsidRDefault="003B790E" w:rsidP="006F6694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iCs/>
                <w:color w:val="000000" w:themeColor="text1"/>
                <w:sz w:val="22"/>
              </w:rPr>
              <w:t>&lt;</w:t>
            </w:r>
            <w:r w:rsidRPr="00AF5824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  <w:t>0.001</w:t>
            </w:r>
          </w:p>
        </w:tc>
      </w:tr>
      <w:tr w:rsidR="00AF5824" w:rsidRPr="00AF5824" w14:paraId="2E4CB263" w14:textId="77777777" w:rsidTr="00457297">
        <w:trPr>
          <w:trHeight w:val="552"/>
        </w:trPr>
        <w:tc>
          <w:tcPr>
            <w:tcW w:w="283" w:type="dxa"/>
          </w:tcPr>
          <w:p w14:paraId="33ACE442" w14:textId="77777777" w:rsidR="00774753" w:rsidRPr="00AF5824" w:rsidRDefault="00774753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0ABD92A5" w14:textId="77777777" w:rsidR="00774753" w:rsidRPr="00AF5824" w:rsidRDefault="00774753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012" w:type="dxa"/>
            <w:vAlign w:val="center"/>
          </w:tcPr>
          <w:p w14:paraId="218B552B" w14:textId="10150C59" w:rsidR="00774753" w:rsidRPr="00AF5824" w:rsidRDefault="00774753" w:rsidP="004572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OFA scores</w:t>
            </w:r>
          </w:p>
        </w:tc>
        <w:tc>
          <w:tcPr>
            <w:tcW w:w="2658" w:type="dxa"/>
            <w:vAlign w:val="center"/>
          </w:tcPr>
          <w:p w14:paraId="25AF6F2D" w14:textId="69495DAD" w:rsidR="00774753" w:rsidRPr="00AF5824" w:rsidRDefault="003B790E" w:rsidP="006F66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34 [1.22 – 1.47]</w:t>
            </w:r>
          </w:p>
        </w:tc>
        <w:tc>
          <w:tcPr>
            <w:tcW w:w="2268" w:type="dxa"/>
            <w:vAlign w:val="center"/>
          </w:tcPr>
          <w:p w14:paraId="5648E3C5" w14:textId="5417022C" w:rsidR="00774753" w:rsidRPr="00AF5824" w:rsidRDefault="009331A9" w:rsidP="006F66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  <w:vAlign w:val="center"/>
          </w:tcPr>
          <w:p w14:paraId="4556CEEA" w14:textId="6BE58313" w:rsidR="00774753" w:rsidRPr="00AF5824" w:rsidRDefault="003B790E" w:rsidP="006F6694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iCs/>
                <w:color w:val="000000" w:themeColor="text1"/>
                <w:sz w:val="22"/>
              </w:rPr>
              <w:t>&lt;</w:t>
            </w:r>
            <w:r w:rsidRPr="00AF5824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  <w:t>0.001</w:t>
            </w:r>
          </w:p>
        </w:tc>
      </w:tr>
      <w:tr w:rsidR="00AF5824" w:rsidRPr="00AF5824" w14:paraId="601A4FA0" w14:textId="77777777" w:rsidTr="00457297">
        <w:trPr>
          <w:trHeight w:val="552"/>
        </w:trPr>
        <w:tc>
          <w:tcPr>
            <w:tcW w:w="283" w:type="dxa"/>
          </w:tcPr>
          <w:p w14:paraId="4F644F77" w14:textId="77777777" w:rsidR="00774753" w:rsidRPr="00AF5824" w:rsidRDefault="00774753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5649575B" w14:textId="77777777" w:rsidR="00774753" w:rsidRPr="00AF5824" w:rsidRDefault="00774753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012" w:type="dxa"/>
            <w:vAlign w:val="center"/>
          </w:tcPr>
          <w:p w14:paraId="0E7C0F13" w14:textId="06636D74" w:rsidR="00774753" w:rsidRPr="00AF5824" w:rsidRDefault="00774753" w:rsidP="0045729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ctate clearance</w:t>
            </w:r>
          </w:p>
        </w:tc>
        <w:tc>
          <w:tcPr>
            <w:tcW w:w="2658" w:type="dxa"/>
            <w:vAlign w:val="center"/>
          </w:tcPr>
          <w:p w14:paraId="56A910B4" w14:textId="2345289D" w:rsidR="00774753" w:rsidRPr="00AF5824" w:rsidRDefault="003B790E" w:rsidP="006F66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.9</w:t>
            </w:r>
            <w:r w:rsidR="00457297"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9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[0.9</w:t>
            </w:r>
            <w:r w:rsidR="00457297"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8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– 0.99]</w:t>
            </w:r>
          </w:p>
        </w:tc>
        <w:tc>
          <w:tcPr>
            <w:tcW w:w="2268" w:type="dxa"/>
            <w:vAlign w:val="center"/>
          </w:tcPr>
          <w:p w14:paraId="2EF2B0A5" w14:textId="11BB34F8" w:rsidR="00774753" w:rsidRPr="00AF5824" w:rsidRDefault="009331A9" w:rsidP="006F66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993" w:type="dxa"/>
            <w:vAlign w:val="center"/>
          </w:tcPr>
          <w:p w14:paraId="2F6F68F5" w14:textId="2678F4E1" w:rsidR="00774753" w:rsidRPr="00AF5824" w:rsidRDefault="003B790E" w:rsidP="006F6694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iCs/>
                <w:color w:val="000000" w:themeColor="text1"/>
                <w:sz w:val="22"/>
              </w:rPr>
              <w:t>&lt;</w:t>
            </w:r>
            <w:r w:rsidRPr="00AF5824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  <w:t>0.001</w:t>
            </w:r>
          </w:p>
        </w:tc>
      </w:tr>
      <w:tr w:rsidR="00AF5824" w:rsidRPr="00AF5824" w14:paraId="0C431AD1" w14:textId="77777777" w:rsidTr="00457297">
        <w:trPr>
          <w:trHeight w:val="564"/>
        </w:trPr>
        <w:tc>
          <w:tcPr>
            <w:tcW w:w="283" w:type="dxa"/>
          </w:tcPr>
          <w:p w14:paraId="0F4EE0C2" w14:textId="77777777" w:rsidR="00774753" w:rsidRPr="00AF5824" w:rsidRDefault="00774753" w:rsidP="006F66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57" w:type="dxa"/>
            <w:gridSpan w:val="5"/>
            <w:vAlign w:val="center"/>
          </w:tcPr>
          <w:p w14:paraId="6011219B" w14:textId="0DC0C139" w:rsidR="00774753" w:rsidRPr="00AF5824" w:rsidRDefault="00E225F2" w:rsidP="004A11EA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iCs/>
                <w:color w:val="000000" w:themeColor="text1"/>
                <w:sz w:val="22"/>
              </w:rPr>
              <w:t>VFD</w:t>
            </w:r>
          </w:p>
        </w:tc>
      </w:tr>
      <w:tr w:rsidR="00AF5824" w:rsidRPr="00AF5824" w14:paraId="09A1729B" w14:textId="77777777" w:rsidTr="00A95FCC">
        <w:trPr>
          <w:trHeight w:val="558"/>
        </w:trPr>
        <w:tc>
          <w:tcPr>
            <w:tcW w:w="283" w:type="dxa"/>
          </w:tcPr>
          <w:p w14:paraId="05687FCC" w14:textId="77777777" w:rsidR="00D814B7" w:rsidRPr="00AF5824" w:rsidRDefault="00D814B7" w:rsidP="00D814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14FB6D9C" w14:textId="77777777" w:rsidR="00D814B7" w:rsidRPr="00AF5824" w:rsidRDefault="00D814B7" w:rsidP="00D814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012" w:type="dxa"/>
            <w:vAlign w:val="center"/>
          </w:tcPr>
          <w:p w14:paraId="0CA8AB81" w14:textId="77777777" w:rsidR="00D814B7" w:rsidRPr="00AF5824" w:rsidRDefault="00D814B7" w:rsidP="00D814B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ge</w:t>
            </w:r>
          </w:p>
        </w:tc>
        <w:tc>
          <w:tcPr>
            <w:tcW w:w="2658" w:type="dxa"/>
            <w:vAlign w:val="center"/>
          </w:tcPr>
          <w:p w14:paraId="3DC81F52" w14:textId="55EBBF8C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4166741E" w14:textId="3D74C759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1.4 [-1.6 – -0.9]</w:t>
            </w:r>
          </w:p>
        </w:tc>
        <w:tc>
          <w:tcPr>
            <w:tcW w:w="993" w:type="dxa"/>
          </w:tcPr>
          <w:p w14:paraId="128168E2" w14:textId="08E4C749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2</w:t>
            </w:r>
            <w:r w:rsidRPr="00AF5824">
              <w:rPr>
                <w:rFonts w:ascii="ＭＳ 明朝" w:eastAsia="ＭＳ 明朝" w:hAnsi="ＭＳ 明朝" w:cs="ＭＳ 明朝"/>
                <w:color w:val="000000" w:themeColor="text1"/>
                <w:sz w:val="22"/>
              </w:rPr>
              <w:t>8</w:t>
            </w:r>
          </w:p>
        </w:tc>
      </w:tr>
      <w:tr w:rsidR="00AF5824" w:rsidRPr="00AF5824" w14:paraId="5B44CEDD" w14:textId="77777777" w:rsidTr="00A95FCC">
        <w:trPr>
          <w:trHeight w:val="552"/>
        </w:trPr>
        <w:tc>
          <w:tcPr>
            <w:tcW w:w="283" w:type="dxa"/>
          </w:tcPr>
          <w:p w14:paraId="11B6693F" w14:textId="77777777" w:rsidR="00D814B7" w:rsidRPr="00AF5824" w:rsidRDefault="00D814B7" w:rsidP="00D814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1DF04D90" w14:textId="77777777" w:rsidR="00D814B7" w:rsidRPr="00AF5824" w:rsidRDefault="00D814B7" w:rsidP="00D814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012" w:type="dxa"/>
            <w:vAlign w:val="center"/>
          </w:tcPr>
          <w:p w14:paraId="26DC3F37" w14:textId="77777777" w:rsidR="00D814B7" w:rsidRPr="00AF5824" w:rsidRDefault="00D814B7" w:rsidP="00D814B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OFA scores</w:t>
            </w:r>
          </w:p>
        </w:tc>
        <w:tc>
          <w:tcPr>
            <w:tcW w:w="2658" w:type="dxa"/>
            <w:vAlign w:val="center"/>
          </w:tcPr>
          <w:p w14:paraId="6A71F9C5" w14:textId="50203334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3187DDC6" w14:textId="7082B523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1.2 [-1.5 – -0.6 ]</w:t>
            </w:r>
          </w:p>
        </w:tc>
        <w:tc>
          <w:tcPr>
            <w:tcW w:w="993" w:type="dxa"/>
          </w:tcPr>
          <w:p w14:paraId="4453BB4A" w14:textId="6BB9FC37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38</w:t>
            </w:r>
          </w:p>
        </w:tc>
      </w:tr>
      <w:tr w:rsidR="00AF5824" w:rsidRPr="00AF5824" w14:paraId="1FA5F317" w14:textId="77777777" w:rsidTr="00A95FCC">
        <w:trPr>
          <w:trHeight w:val="552"/>
        </w:trPr>
        <w:tc>
          <w:tcPr>
            <w:tcW w:w="283" w:type="dxa"/>
          </w:tcPr>
          <w:p w14:paraId="79C0CAF9" w14:textId="77777777" w:rsidR="00D814B7" w:rsidRPr="00AF5824" w:rsidRDefault="00D814B7" w:rsidP="00D814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6" w:type="dxa"/>
          </w:tcPr>
          <w:p w14:paraId="7437B8BA" w14:textId="77777777" w:rsidR="00D814B7" w:rsidRPr="00AF5824" w:rsidRDefault="00D814B7" w:rsidP="00D814B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012" w:type="dxa"/>
            <w:vAlign w:val="center"/>
          </w:tcPr>
          <w:p w14:paraId="18B6A498" w14:textId="77777777" w:rsidR="00D814B7" w:rsidRPr="00AF5824" w:rsidRDefault="00D814B7" w:rsidP="00D814B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ctate clearance</w:t>
            </w:r>
          </w:p>
        </w:tc>
        <w:tc>
          <w:tcPr>
            <w:tcW w:w="2658" w:type="dxa"/>
            <w:vAlign w:val="center"/>
          </w:tcPr>
          <w:p w14:paraId="31D519C9" w14:textId="7E592775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268" w:type="dxa"/>
          </w:tcPr>
          <w:p w14:paraId="574B0132" w14:textId="4D368B3A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-0.98 [-2.12 – - 0.</w:t>
            </w:r>
            <w:r w:rsidR="00AC3619"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9</w:t>
            </w: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993" w:type="dxa"/>
          </w:tcPr>
          <w:p w14:paraId="7379B872" w14:textId="3D9FB86B" w:rsidR="00D814B7" w:rsidRPr="00AF5824" w:rsidRDefault="00D814B7" w:rsidP="00D814B7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</w:tr>
      <w:tr w:rsidR="00AF5824" w:rsidRPr="00AF5824" w14:paraId="200E0863" w14:textId="77777777" w:rsidTr="00DA2A1B">
        <w:trPr>
          <w:trHeight w:val="552"/>
        </w:trPr>
        <w:tc>
          <w:tcPr>
            <w:tcW w:w="9640" w:type="dxa"/>
            <w:gridSpan w:val="6"/>
            <w:vAlign w:val="center"/>
          </w:tcPr>
          <w:p w14:paraId="2665878E" w14:textId="0B521456" w:rsidR="00DA2A1B" w:rsidRPr="00AF5824" w:rsidRDefault="00DA2A1B" w:rsidP="00DA2A1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I, confidence interval; SOFA, sequential organ failure assessment</w:t>
            </w:r>
            <w:r w:rsidR="00E225F2"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; </w:t>
            </w:r>
            <w:r w:rsidR="00E225F2" w:rsidRPr="00AF582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FD, ventilator-free days</w:t>
            </w:r>
          </w:p>
        </w:tc>
      </w:tr>
      <w:bookmarkEnd w:id="0"/>
    </w:tbl>
    <w:p w14:paraId="5F0AC216" w14:textId="77777777" w:rsidR="00E11E80" w:rsidRDefault="00E11E80"/>
    <w:sectPr w:rsidR="00E11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E099D"/>
    <w:multiLevelType w:val="multilevel"/>
    <w:tmpl w:val="F7DC4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80"/>
    <w:rsid w:val="001D0450"/>
    <w:rsid w:val="003B586C"/>
    <w:rsid w:val="003B790E"/>
    <w:rsid w:val="003F61C9"/>
    <w:rsid w:val="00457297"/>
    <w:rsid w:val="004A11EA"/>
    <w:rsid w:val="005A492B"/>
    <w:rsid w:val="006B7D9A"/>
    <w:rsid w:val="0070555B"/>
    <w:rsid w:val="00774753"/>
    <w:rsid w:val="007A4E4C"/>
    <w:rsid w:val="009331A9"/>
    <w:rsid w:val="00AC3619"/>
    <w:rsid w:val="00AF5824"/>
    <w:rsid w:val="00B42BA4"/>
    <w:rsid w:val="00D62608"/>
    <w:rsid w:val="00D814B7"/>
    <w:rsid w:val="00DA2A1B"/>
    <w:rsid w:val="00E11E80"/>
    <w:rsid w:val="00E225F2"/>
    <w:rsid w:val="00EF59B1"/>
    <w:rsid w:val="00F2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55DDB"/>
  <w15:chartTrackingRefBased/>
  <w15:docId w15:val="{C2B48F39-F23A-5E49-BD48-39C27EE8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1E80"/>
    <w:pPr>
      <w:widowControl w:val="0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11E80"/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B586C"/>
    <w:rPr>
      <w:rFonts w:eastAsiaTheme="minorEastAsia"/>
      <w:kern w:val="2"/>
      <w:sz w:val="21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3B586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B586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B586C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B586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B586C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3B586C"/>
    <w:rPr>
      <w:rFonts w:ascii="Times New Roman" w:hAnsi="Times New Roman" w:cs="Times New Roman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70555B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0555B"/>
    <w:rPr>
      <w:rFonts w:ascii="ＭＳ 明朝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1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高山 渉</cp:lastModifiedBy>
  <cp:revision>2</cp:revision>
  <dcterms:created xsi:type="dcterms:W3CDTF">2021-10-19T08:58:00Z</dcterms:created>
  <dcterms:modified xsi:type="dcterms:W3CDTF">2021-10-19T08:58:00Z</dcterms:modified>
</cp:coreProperties>
</file>